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468"/>
        <w:gridCol w:w="1509"/>
        <w:gridCol w:w="1417"/>
      </w:tblGrid>
      <w:tr w:rsidR="00DB4ADE" w:rsidRPr="00201B52" w14:paraId="01B788C1" w14:textId="77777777" w:rsidTr="0170A1A6">
        <w:trPr>
          <w:trHeight w:val="290"/>
        </w:trPr>
        <w:tc>
          <w:tcPr>
            <w:tcW w:w="864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69F3B7" w14:textId="2EF907C4" w:rsidR="00DB4ADE" w:rsidRPr="00EE560A" w:rsidRDefault="00876427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7B046B8E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5237ED">
              <w:rPr>
                <w:rFonts w:ascii="Times New Roman" w:hAnsi="Times New Roman" w:cs="Times New Roman"/>
                <w:b/>
                <w:bCs/>
              </w:rPr>
              <w:t>3</w:t>
            </w:r>
            <w:r w:rsidRPr="7B046B8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5034B6" w:rsidRPr="3C7CA079">
              <w:rPr>
                <w:rFonts w:ascii="Times New Roman" w:hAnsi="Times New Roman" w:cs="Times New Roman"/>
              </w:rPr>
              <w:t>Differentially expressed genes (Log</w:t>
            </w:r>
            <w:r w:rsidR="005034B6" w:rsidRPr="3C7CA079">
              <w:rPr>
                <w:rFonts w:ascii="Times New Roman" w:hAnsi="Times New Roman" w:cs="Times New Roman"/>
                <w:vertAlign w:val="subscript"/>
              </w:rPr>
              <w:t>2</w:t>
            </w:r>
            <w:r w:rsidR="005034B6" w:rsidRPr="3C7CA079">
              <w:rPr>
                <w:rFonts w:ascii="Times New Roman" w:hAnsi="Times New Roman" w:cs="Times New Roman"/>
              </w:rPr>
              <w:t xml:space="preserve">Fold change &gt; 1, FDR&lt;0.01 and average values of transcript per million (TPM) per group) </w:t>
            </w:r>
            <w:r w:rsidR="005034B6" w:rsidRPr="7B046B8E">
              <w:rPr>
                <w:rFonts w:ascii="Times New Roman" w:hAnsi="Times New Roman" w:cs="Times New Roman"/>
              </w:rPr>
              <w:t>between LH+7 and pooled group of proliferative (P) and LH+2 samples</w:t>
            </w:r>
            <w:r w:rsidR="005034B6">
              <w:rPr>
                <w:rFonts w:ascii="Times New Roman" w:hAnsi="Times New Roman" w:cs="Times New Roman"/>
              </w:rPr>
              <w:t>.</w:t>
            </w:r>
            <w:r w:rsidR="005034B6" w:rsidRPr="3C7CA0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6427" w:rsidRPr="00201B52" w14:paraId="5003AB8A" w14:textId="77777777" w:rsidTr="0170A1A6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62F" w14:textId="77777777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_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8CBB" w14:textId="77777777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F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C763" w14:textId="77777777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FD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8F88E" w14:textId="63AB1D69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PM_P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44664" w14:textId="3694226E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PM_LH+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D25E5" w14:textId="6E68B50F" w:rsidR="00876427" w:rsidRPr="00EE560A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5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PM_LH+7</w:t>
            </w:r>
          </w:p>
        </w:tc>
      </w:tr>
      <w:tr w:rsidR="00876427" w:rsidRPr="00201B52" w14:paraId="050F4526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B5C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P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9687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61B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4E-0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C0E9D" w14:textId="6BF9B54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,0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9620C" w14:textId="65ABF3B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,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324FF" w14:textId="41F6E48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5</w:t>
            </w:r>
          </w:p>
        </w:tc>
      </w:tr>
      <w:tr w:rsidR="00876427" w:rsidRPr="00201B52" w14:paraId="0E2253E4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759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9AF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DA6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38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CF92E" w14:textId="10B11FE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2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04529" w14:textId="7622914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9FB81" w14:textId="37AAE8D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6</w:t>
            </w:r>
          </w:p>
        </w:tc>
      </w:tr>
      <w:tr w:rsidR="00876427" w:rsidRPr="00201B52" w14:paraId="62A6EC3E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050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D38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A58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30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0551" w14:textId="272C23E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1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0A7E8" w14:textId="6369A63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61A98" w14:textId="32B33DF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9</w:t>
            </w:r>
          </w:p>
        </w:tc>
      </w:tr>
      <w:tr w:rsidR="00876427" w:rsidRPr="00201B52" w14:paraId="0D4E7879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FB1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B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534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09D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19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21DCE" w14:textId="671B45C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E3C5B" w14:textId="1C50D869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44B3" w14:textId="215E3AD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8</w:t>
            </w:r>
          </w:p>
        </w:tc>
      </w:tr>
      <w:tr w:rsidR="00876427" w:rsidRPr="00201B52" w14:paraId="7DD8B898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6D9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CCB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3FC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4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3B741" w14:textId="648AE3F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,1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9DDEE" w14:textId="3F57B6C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,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3B878" w14:textId="37038CA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,76</w:t>
            </w:r>
          </w:p>
        </w:tc>
      </w:tr>
      <w:tr w:rsidR="00876427" w:rsidRPr="00201B52" w14:paraId="07E26855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9B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GAP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4DC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E4E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83310" w14:textId="230B8713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BB3EC" w14:textId="0C499FC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226AC" w14:textId="1E3831B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7</w:t>
            </w:r>
          </w:p>
        </w:tc>
      </w:tr>
      <w:tr w:rsidR="00876427" w:rsidRPr="00201B52" w14:paraId="5F28CD5D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422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20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5BC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2B0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19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077F0" w14:textId="7F83276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5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62354" w14:textId="658C58C9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631FE" w14:textId="6CD74EA1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7</w:t>
            </w:r>
          </w:p>
        </w:tc>
      </w:tr>
      <w:tr w:rsidR="00876427" w:rsidRPr="00201B52" w14:paraId="0178C3F3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5EC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B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952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836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854F8" w14:textId="54370F4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06611" w14:textId="5F52051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867F4" w14:textId="1AF075F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0</w:t>
            </w:r>
          </w:p>
        </w:tc>
      </w:tr>
      <w:tr w:rsidR="00876427" w:rsidRPr="00201B52" w14:paraId="35C15778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FF9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2F0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3B0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374EB" w14:textId="689A053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,3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94219" w14:textId="77C7023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,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9940C" w14:textId="15E9775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83</w:t>
            </w:r>
          </w:p>
        </w:tc>
      </w:tr>
      <w:tr w:rsidR="00876427" w:rsidRPr="00201B52" w14:paraId="69C4C1D0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588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2D4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D3E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3517" w14:textId="28AD061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1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5639D" w14:textId="10D09CC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B309D" w14:textId="389427D0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2</w:t>
            </w:r>
          </w:p>
        </w:tc>
      </w:tr>
      <w:tr w:rsidR="00876427" w:rsidRPr="00201B52" w14:paraId="243BC13E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2D0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JU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C8B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573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3DC69" w14:textId="2E1AEC50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B4C2F" w14:textId="59E87C1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68F14" w14:textId="26C81CE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5</w:t>
            </w:r>
          </w:p>
        </w:tc>
      </w:tr>
      <w:tr w:rsidR="00876427" w:rsidRPr="00201B52" w14:paraId="23734EC6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2C3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P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2E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E2B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AD13D" w14:textId="46EEA0E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7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9D891" w14:textId="4B9FB07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6107D" w14:textId="660A52B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7</w:t>
            </w:r>
          </w:p>
        </w:tc>
      </w:tr>
      <w:tr w:rsidR="00876427" w:rsidRPr="00201B52" w14:paraId="4847ADBA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C0B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1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34E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905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26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5541" w14:textId="4842547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54953" w14:textId="33AF6E1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ABD29" w14:textId="35140D2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2</w:t>
            </w:r>
          </w:p>
        </w:tc>
      </w:tr>
      <w:tr w:rsidR="00876427" w:rsidRPr="00201B52" w14:paraId="4C18CC92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9EA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H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22B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727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43C2A" w14:textId="6C20254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5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502C8" w14:textId="2843E1D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87F4F" w14:textId="5D4A30E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5</w:t>
            </w:r>
          </w:p>
        </w:tc>
      </w:tr>
      <w:tr w:rsidR="00876427" w:rsidRPr="00201B52" w14:paraId="5B922BBF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D2D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0E6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0A7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4B0B" w14:textId="4F3C2AC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6D577" w14:textId="52430D0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8026E" w14:textId="024287D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4</w:t>
            </w:r>
          </w:p>
        </w:tc>
      </w:tr>
      <w:tr w:rsidR="00876427" w:rsidRPr="00201B52" w14:paraId="0922B08B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2CE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970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8E3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39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87CB2" w14:textId="7157D0D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49DE5" w14:textId="50F36EEB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A1CE1" w14:textId="4D6274A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1</w:t>
            </w:r>
          </w:p>
        </w:tc>
      </w:tr>
      <w:tr w:rsidR="00876427" w:rsidRPr="00201B52" w14:paraId="4BA2DDED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EF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AM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B11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C3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5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3E52" w14:textId="25F30AC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4AD4E" w14:textId="77F26E1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930D4" w14:textId="55234A2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2</w:t>
            </w:r>
          </w:p>
        </w:tc>
      </w:tr>
      <w:tr w:rsidR="00876427" w:rsidRPr="00201B52" w14:paraId="6969E395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ADA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BEC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CB3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097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83089" w14:textId="2A75EF0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6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ADFD9" w14:textId="095F99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A46C5" w14:textId="45E065D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9</w:t>
            </w:r>
          </w:p>
        </w:tc>
      </w:tr>
      <w:tr w:rsidR="00876427" w:rsidRPr="00201B52" w14:paraId="6B598E6D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BA2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E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0B2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3AA7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13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2DDD5" w14:textId="338F2D5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1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4E618" w14:textId="16CC3F6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C0145" w14:textId="4CB03210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1</w:t>
            </w:r>
          </w:p>
        </w:tc>
      </w:tr>
      <w:tr w:rsidR="00876427" w:rsidRPr="00201B52" w14:paraId="3CE766CE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EE0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R503H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2557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526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1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5CE94" w14:textId="34A8F423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0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2D955" w14:textId="50AAB283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87C5A" w14:textId="1E7D6FC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9</w:t>
            </w:r>
          </w:p>
        </w:tc>
      </w:tr>
      <w:tr w:rsidR="00876427" w:rsidRPr="00201B52" w14:paraId="2C510A43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CC13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335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0BD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0D394" w14:textId="3F8F369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1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D1AF82" w14:textId="742E010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6C06D" w14:textId="4D36B2B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6</w:t>
            </w:r>
          </w:p>
        </w:tc>
      </w:tr>
      <w:tr w:rsidR="00876427" w:rsidRPr="00201B52" w14:paraId="1CFBD479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7F1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50A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916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B0763" w14:textId="23E9DF3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72FF1" w14:textId="5E24A55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6F542" w14:textId="4673B70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4</w:t>
            </w:r>
          </w:p>
        </w:tc>
      </w:tr>
      <w:tr w:rsidR="00876427" w:rsidRPr="00201B52" w14:paraId="08AB8A55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E43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65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C84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4FF7" w14:textId="3EE786B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CA075" w14:textId="5329113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4674C" w14:textId="6041747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4</w:t>
            </w:r>
          </w:p>
        </w:tc>
      </w:tr>
      <w:tr w:rsidR="00876427" w:rsidRPr="00201B52" w14:paraId="4EE2F0D4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97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6E1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6C5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40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CE73F" w14:textId="698593C3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04B14" w14:textId="44828F8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D2D62" w14:textId="4A1EBD4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5</w:t>
            </w:r>
          </w:p>
        </w:tc>
      </w:tr>
      <w:tr w:rsidR="00876427" w:rsidRPr="00201B52" w14:paraId="7A502847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C1E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F9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6D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8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0AAB" w14:textId="5FCA341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92B8B" w14:textId="6B3E5490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86324" w14:textId="1850D6F1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8</w:t>
            </w:r>
          </w:p>
        </w:tc>
      </w:tr>
      <w:tr w:rsidR="00876427" w:rsidRPr="00201B52" w14:paraId="1B6580C3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219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M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94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DC5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5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A345" w14:textId="513F073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3637B" w14:textId="7A044F7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C31F7" w14:textId="7052963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6</w:t>
            </w:r>
          </w:p>
        </w:tc>
      </w:tr>
      <w:tr w:rsidR="00876427" w:rsidRPr="00201B52" w14:paraId="07BF4E4B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7CE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N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7485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CF50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6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DDFE" w14:textId="126AB3C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3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44061" w14:textId="227F777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67A52" w14:textId="2B59C4C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6</w:t>
            </w:r>
          </w:p>
        </w:tc>
      </w:tr>
      <w:tr w:rsidR="00876427" w:rsidRPr="00201B52" w14:paraId="3C4BED86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570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KI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9CB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54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5E-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D716C" w14:textId="0F17D7F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B4E12C" w14:textId="20C50B9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F43E0" w14:textId="2DDFBA0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7</w:t>
            </w:r>
          </w:p>
        </w:tc>
      </w:tr>
      <w:tr w:rsidR="00876427" w:rsidRPr="00201B52" w14:paraId="0C0F42A1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FEF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99B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7DC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55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49215" w14:textId="425AE9D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50D37" w14:textId="34CA91B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8CBCE" w14:textId="7AF051F1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0</w:t>
            </w:r>
          </w:p>
        </w:tc>
      </w:tr>
      <w:tr w:rsidR="00876427" w:rsidRPr="00201B52" w14:paraId="1149241E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D515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21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EA6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7FCAF" w14:textId="5A45B9F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5C267" w14:textId="3FFBAB9E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FDACA" w14:textId="70847B9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9</w:t>
            </w:r>
          </w:p>
        </w:tc>
      </w:tr>
      <w:tr w:rsidR="00876427" w:rsidRPr="00201B52" w14:paraId="26406AC8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573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6572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BFA6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3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3193F" w14:textId="34F3AE68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C6CD7" w14:textId="037695B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83D9B" w14:textId="258739F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5</w:t>
            </w:r>
          </w:p>
        </w:tc>
      </w:tr>
      <w:tr w:rsidR="00876427" w:rsidRPr="00201B52" w14:paraId="0CAA99E6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3DB8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851F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8D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2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0DC84" w14:textId="775B31D9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8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88313" w14:textId="009448E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968E9" w14:textId="4FC84D71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57</w:t>
            </w:r>
          </w:p>
        </w:tc>
      </w:tr>
      <w:tr w:rsidR="00876427" w:rsidRPr="00201B52" w14:paraId="1B3DE0D1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CB93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C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70A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E5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16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D7AFC" w14:textId="53BD44CB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3DC0D" w14:textId="1F05042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DDC00" w14:textId="524FBA2C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2</w:t>
            </w:r>
          </w:p>
        </w:tc>
      </w:tr>
      <w:tr w:rsidR="00876427" w:rsidRPr="00201B52" w14:paraId="0E99ED5D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6C39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8652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D9C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7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B3110" w14:textId="1E7D1A6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9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6175E" w14:textId="406A607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B41D9" w14:textId="57A606D2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3</w:t>
            </w:r>
          </w:p>
        </w:tc>
      </w:tr>
      <w:tr w:rsidR="00876427" w:rsidRPr="00201B52" w14:paraId="728CC212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BFDC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21CE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AF3A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75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C4AA3" w14:textId="4C02C164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4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8581C" w14:textId="20C1FA36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8FE9E" w14:textId="1760822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0</w:t>
            </w:r>
          </w:p>
        </w:tc>
      </w:tr>
      <w:tr w:rsidR="00876427" w:rsidRPr="00201B52" w14:paraId="2E9973C6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21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1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1922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1774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3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47868" w14:textId="2FF890BF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170A1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,7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C219F" w14:textId="00931A5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2A38E" w14:textId="6C6DE02A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38</w:t>
            </w:r>
          </w:p>
        </w:tc>
      </w:tr>
      <w:tr w:rsidR="00876427" w:rsidRPr="00201B52" w14:paraId="32F3EE7C" w14:textId="77777777" w:rsidTr="0170A1A6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5011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1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6D8B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77BD" w14:textId="77777777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83E-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C6C72" w14:textId="26670680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,7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922A3" w14:textId="5971367D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29D29" w14:textId="4E3DAED5" w:rsidR="00876427" w:rsidRPr="00201B52" w:rsidRDefault="00876427" w:rsidP="00876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1B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,50</w:t>
            </w:r>
          </w:p>
        </w:tc>
      </w:tr>
    </w:tbl>
    <w:p w14:paraId="3ADDB906" w14:textId="77777777" w:rsidR="00876427" w:rsidRDefault="00876427"/>
    <w:sectPr w:rsidR="008764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DE"/>
    <w:rsid w:val="001C1FA9"/>
    <w:rsid w:val="005034B6"/>
    <w:rsid w:val="005237ED"/>
    <w:rsid w:val="00876427"/>
    <w:rsid w:val="00DB4ADE"/>
    <w:rsid w:val="00DC56B6"/>
    <w:rsid w:val="00E21BEC"/>
    <w:rsid w:val="0170A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00990"/>
  <w15:chartTrackingRefBased/>
  <w15:docId w15:val="{F79FA795-447A-4DF1-98CF-538372745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A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 Saare</dc:creator>
  <cp:keywords/>
  <dc:description/>
  <cp:lastModifiedBy>Merli Saare</cp:lastModifiedBy>
  <cp:revision>7</cp:revision>
  <dcterms:created xsi:type="dcterms:W3CDTF">2022-10-10T12:18:00Z</dcterms:created>
  <dcterms:modified xsi:type="dcterms:W3CDTF">2023-01-09T09:46:00Z</dcterms:modified>
</cp:coreProperties>
</file>